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17DD9" w14:textId="77777777" w:rsidR="00EF7F17" w:rsidRPr="00546F9E" w:rsidRDefault="00EF7F17" w:rsidP="00EF7F1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6F9E">
        <w:rPr>
          <w:rFonts w:ascii="Times New Roman" w:hAnsi="Times New Roman" w:cs="Times New Roman"/>
          <w:b/>
          <w:sz w:val="24"/>
          <w:szCs w:val="24"/>
        </w:rPr>
        <w:t>SUPPLEMENTARY FIGURE SF3</w:t>
      </w:r>
    </w:p>
    <w:p w14:paraId="5B15AA13" w14:textId="77777777" w:rsidR="00EF7F17" w:rsidRPr="00704002" w:rsidRDefault="00EF7F17" w:rsidP="00EF7F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2A763D" wp14:editId="1D06EC1C">
            <wp:extent cx="5130035" cy="49466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CB_cat_TMB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5336" cy="4951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79FED" w14:textId="77777777" w:rsidR="005E70AD" w:rsidRDefault="005E70AD" w:rsidP="005E70A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F3</w:t>
      </w:r>
      <w:r w:rsidRPr="00223206">
        <w:rPr>
          <w:rFonts w:ascii="Times New Roman" w:hAnsi="Times New Roman" w:cs="Times New Roman"/>
          <w:b/>
          <w:sz w:val="24"/>
          <w:szCs w:val="24"/>
        </w:rPr>
        <w:t>.</w:t>
      </w:r>
    </w:p>
    <w:p w14:paraId="5B243B0B" w14:textId="6EB60696" w:rsidR="005E70AD" w:rsidRDefault="005E70AD" w:rsidP="005E70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x plots showing relationship between tumor mutational burden and pathological response.</w:t>
      </w:r>
    </w:p>
    <w:p w14:paraId="453039DD" w14:textId="77777777" w:rsidR="00606C69" w:rsidRDefault="00606C69"/>
    <w:sectPr w:rsidR="00606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F17"/>
    <w:rsid w:val="005E70AD"/>
    <w:rsid w:val="00606C69"/>
    <w:rsid w:val="009D1971"/>
    <w:rsid w:val="00EF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3B162"/>
  <w15:chartTrackingRefBased/>
  <w15:docId w15:val="{1E365EB5-5081-459A-9093-7B33E4886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F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>M.D. Anderson Cancer Center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,Clinton</dc:creator>
  <cp:keywords/>
  <dc:description/>
  <cp:lastModifiedBy>Yam,Clinton</cp:lastModifiedBy>
  <cp:revision>2</cp:revision>
  <dcterms:created xsi:type="dcterms:W3CDTF">2024-09-25T20:37:00Z</dcterms:created>
  <dcterms:modified xsi:type="dcterms:W3CDTF">2024-09-25T20:37:00Z</dcterms:modified>
</cp:coreProperties>
</file>